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77297" w14:textId="77777777" w:rsidR="00582597" w:rsidRPr="007C6CB1" w:rsidRDefault="00582597" w:rsidP="00582597">
      <w:r>
        <w:rPr>
          <w:rFonts w:ascii="Times New Roman" w:hAnsi="Times New Roman" w:cs="Times New Roman"/>
          <w:b/>
          <w:bCs/>
        </w:rPr>
        <w:t xml:space="preserve">Supplemental </w:t>
      </w:r>
      <w:r w:rsidRPr="00DF3BD0">
        <w:rPr>
          <w:rFonts w:ascii="Times New Roman" w:hAnsi="Times New Roman" w:cs="Times New Roman"/>
          <w:b/>
          <w:bCs/>
        </w:rPr>
        <w:t>Table 2.</w:t>
      </w:r>
      <w:r w:rsidRPr="00DF3BD0">
        <w:rPr>
          <w:rFonts w:ascii="Times New Roman" w:hAnsi="Times New Roman" w:cs="Times New Roman"/>
        </w:rPr>
        <w:t xml:space="preserve"> Antibodies used in the study</w:t>
      </w:r>
    </w:p>
    <w:p w14:paraId="487408A9" w14:textId="77777777" w:rsidR="00582597" w:rsidRDefault="00582597" w:rsidP="00582597">
      <w:pPr>
        <w:rPr>
          <w:rFonts w:ascii="Times New Roman" w:hAnsi="Times New Roman" w:cs="Times New Roman"/>
        </w:rPr>
      </w:pPr>
    </w:p>
    <w:p w14:paraId="267D1456" w14:textId="77777777" w:rsidR="00582597" w:rsidRDefault="00582597" w:rsidP="00582597">
      <w:pPr>
        <w:rPr>
          <w:rFonts w:ascii="Times New Roman" w:hAnsi="Times New Roman" w:cs="Times New Roman"/>
        </w:rPr>
      </w:pPr>
    </w:p>
    <w:p w14:paraId="2781F206" w14:textId="77777777" w:rsidR="00582597" w:rsidRPr="00DF3BD0" w:rsidRDefault="00582597" w:rsidP="0058259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7"/>
        <w:gridCol w:w="6323"/>
      </w:tblGrid>
      <w:tr w:rsidR="00582597" w:rsidRPr="00DF3BD0" w14:paraId="75F3B040" w14:textId="77777777" w:rsidTr="001643EF">
        <w:tc>
          <w:tcPr>
            <w:tcW w:w="2687" w:type="dxa"/>
          </w:tcPr>
          <w:p w14:paraId="3F2E8E4C" w14:textId="77777777" w:rsidR="00582597" w:rsidRPr="00DF3BD0" w:rsidRDefault="00582597" w:rsidP="0016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  <w:tc>
          <w:tcPr>
            <w:tcW w:w="6323" w:type="dxa"/>
          </w:tcPr>
          <w:p w14:paraId="7815C356" w14:textId="77777777" w:rsidR="00582597" w:rsidRPr="00DF3BD0" w:rsidRDefault="00582597" w:rsidP="001643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3BD0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582597" w:rsidRPr="00DF3BD0" w14:paraId="3F4D9E03" w14:textId="77777777" w:rsidTr="001643EF">
        <w:trPr>
          <w:trHeight w:val="300"/>
        </w:trPr>
        <w:tc>
          <w:tcPr>
            <w:tcW w:w="2687" w:type="dxa"/>
            <w:noWrap/>
          </w:tcPr>
          <w:p w14:paraId="20BD8AC0" w14:textId="77777777" w:rsidR="00582597" w:rsidRPr="00DF3BD0" w:rsidRDefault="00582597" w:rsidP="001643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nti-GCC (4B11)</w:t>
            </w:r>
          </w:p>
        </w:tc>
        <w:tc>
          <w:tcPr>
            <w:tcW w:w="6323" w:type="dxa"/>
            <w:noWrap/>
          </w:tcPr>
          <w:p w14:paraId="2280B933" w14:textId="77777777" w:rsidR="00582597" w:rsidRPr="00DF3BD0" w:rsidRDefault="00582597" w:rsidP="001643EF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Monoclonal, raised in the lab against KHD of human GCC</w:t>
            </w:r>
          </w:p>
        </w:tc>
      </w:tr>
      <w:tr w:rsidR="00582597" w:rsidRPr="00DF3BD0" w14:paraId="5957E2A5" w14:textId="77777777" w:rsidTr="001643EF">
        <w:trPr>
          <w:trHeight w:val="300"/>
        </w:trPr>
        <w:tc>
          <w:tcPr>
            <w:tcW w:w="2687" w:type="dxa"/>
            <w:noWrap/>
          </w:tcPr>
          <w:p w14:paraId="1FB3B3AE" w14:textId="77777777" w:rsidR="00582597" w:rsidRPr="00DF3BD0" w:rsidRDefault="00582597" w:rsidP="001643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nti-pSTAT1 (S727)</w:t>
            </w:r>
          </w:p>
        </w:tc>
        <w:tc>
          <w:tcPr>
            <w:tcW w:w="6323" w:type="dxa"/>
            <w:noWrap/>
          </w:tcPr>
          <w:p w14:paraId="4C00E4D7" w14:textId="77777777" w:rsidR="00582597" w:rsidRPr="00DF3BD0" w:rsidRDefault="00582597" w:rsidP="001643EF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Cell Signalling Technology (Cat. No.: 8826S)</w:t>
            </w:r>
          </w:p>
        </w:tc>
      </w:tr>
      <w:tr w:rsidR="00582597" w:rsidRPr="00DF3BD0" w14:paraId="0DE20069" w14:textId="77777777" w:rsidTr="001643EF">
        <w:trPr>
          <w:trHeight w:val="300"/>
        </w:trPr>
        <w:tc>
          <w:tcPr>
            <w:tcW w:w="2687" w:type="dxa"/>
            <w:noWrap/>
          </w:tcPr>
          <w:p w14:paraId="1B9ECC47" w14:textId="77777777" w:rsidR="00582597" w:rsidRPr="00DF3BD0" w:rsidRDefault="00582597" w:rsidP="001643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nti-pSTAT1 (Y701)</w:t>
            </w:r>
          </w:p>
        </w:tc>
        <w:tc>
          <w:tcPr>
            <w:tcW w:w="6323" w:type="dxa"/>
            <w:noWrap/>
          </w:tcPr>
          <w:p w14:paraId="360F8EB2" w14:textId="77777777" w:rsidR="00582597" w:rsidRPr="00DF3BD0" w:rsidRDefault="00582597" w:rsidP="001643EF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Cell Signalling Technology (Cat. No.: 9167S)</w:t>
            </w:r>
          </w:p>
        </w:tc>
      </w:tr>
      <w:tr w:rsidR="00582597" w:rsidRPr="00DF3BD0" w14:paraId="77661614" w14:textId="77777777" w:rsidTr="001643EF">
        <w:trPr>
          <w:trHeight w:val="300"/>
        </w:trPr>
        <w:tc>
          <w:tcPr>
            <w:tcW w:w="2687" w:type="dxa"/>
            <w:noWrap/>
          </w:tcPr>
          <w:p w14:paraId="32366309" w14:textId="77777777" w:rsidR="00582597" w:rsidRPr="00DF3BD0" w:rsidRDefault="00582597" w:rsidP="001643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nti-STAT1 </w:t>
            </w:r>
          </w:p>
        </w:tc>
        <w:tc>
          <w:tcPr>
            <w:tcW w:w="6323" w:type="dxa"/>
            <w:noWrap/>
          </w:tcPr>
          <w:p w14:paraId="6B820E28" w14:textId="77777777" w:rsidR="00582597" w:rsidRPr="00DF3BD0" w:rsidRDefault="00582597" w:rsidP="001643EF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Cell Signalling Technology (Cat. No.: 9172S)</w:t>
            </w:r>
          </w:p>
        </w:tc>
      </w:tr>
      <w:tr w:rsidR="00582597" w:rsidRPr="00DF3BD0" w14:paraId="7BF970AE" w14:textId="77777777" w:rsidTr="001643EF">
        <w:trPr>
          <w:trHeight w:val="300"/>
        </w:trPr>
        <w:tc>
          <w:tcPr>
            <w:tcW w:w="2687" w:type="dxa"/>
            <w:noWrap/>
          </w:tcPr>
          <w:p w14:paraId="2269FFB8" w14:textId="77777777" w:rsidR="00582597" w:rsidRPr="00DF3BD0" w:rsidRDefault="00582597" w:rsidP="001643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nti-</w:t>
            </w:r>
            <w:proofErr w:type="spellStart"/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illin</w:t>
            </w:r>
            <w:proofErr w:type="spellEnd"/>
          </w:p>
        </w:tc>
        <w:tc>
          <w:tcPr>
            <w:tcW w:w="6323" w:type="dxa"/>
            <w:noWrap/>
          </w:tcPr>
          <w:p w14:paraId="5783F276" w14:textId="77777777" w:rsidR="00582597" w:rsidRPr="00DF3BD0" w:rsidRDefault="00582597" w:rsidP="001643EF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Abcam (Cat. No.: ab130751)</w:t>
            </w:r>
          </w:p>
        </w:tc>
      </w:tr>
      <w:tr w:rsidR="00582597" w:rsidRPr="00DF3BD0" w14:paraId="51CF4B88" w14:textId="77777777" w:rsidTr="001643EF">
        <w:trPr>
          <w:trHeight w:val="300"/>
        </w:trPr>
        <w:tc>
          <w:tcPr>
            <w:tcW w:w="2687" w:type="dxa"/>
            <w:noWrap/>
          </w:tcPr>
          <w:p w14:paraId="2B64BEEB" w14:textId="77777777" w:rsidR="00582597" w:rsidRPr="00DF3BD0" w:rsidRDefault="00582597" w:rsidP="001643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nti-mouse IgG, HRP conjugated</w:t>
            </w:r>
          </w:p>
        </w:tc>
        <w:tc>
          <w:tcPr>
            <w:tcW w:w="6323" w:type="dxa"/>
            <w:noWrap/>
          </w:tcPr>
          <w:p w14:paraId="52FD1303" w14:textId="77777777" w:rsidR="00582597" w:rsidRPr="00DF3BD0" w:rsidRDefault="00582597" w:rsidP="001643EF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Sigma-Aldrich</w:t>
            </w:r>
            <w:r w:rsidRPr="00DF3BD0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 xml:space="preserve"> (Cat. No.: </w:t>
            </w:r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A6782</w:t>
            </w:r>
            <w:r w:rsidRPr="00DF3BD0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)</w:t>
            </w:r>
          </w:p>
        </w:tc>
      </w:tr>
      <w:tr w:rsidR="00582597" w:rsidRPr="00DF3BD0" w14:paraId="53DBDF1E" w14:textId="77777777" w:rsidTr="001643EF">
        <w:trPr>
          <w:trHeight w:val="300"/>
        </w:trPr>
        <w:tc>
          <w:tcPr>
            <w:tcW w:w="2687" w:type="dxa"/>
            <w:noWrap/>
          </w:tcPr>
          <w:p w14:paraId="18917A66" w14:textId="77777777" w:rsidR="00582597" w:rsidRPr="00DF3BD0" w:rsidRDefault="00582597" w:rsidP="001643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nti-rabbit IgG, HRP conjugated</w:t>
            </w:r>
          </w:p>
        </w:tc>
        <w:tc>
          <w:tcPr>
            <w:tcW w:w="6323" w:type="dxa"/>
            <w:noWrap/>
          </w:tcPr>
          <w:p w14:paraId="2011544D" w14:textId="77777777" w:rsidR="00582597" w:rsidRPr="00DF3BD0" w:rsidRDefault="00582597" w:rsidP="001643EF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Sigma-Aldrich</w:t>
            </w:r>
            <w:r w:rsidRPr="00DF3BD0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 xml:space="preserve"> (Cat. No.: </w:t>
            </w:r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A0545</w:t>
            </w:r>
            <w:r w:rsidRPr="00DF3BD0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)</w:t>
            </w:r>
          </w:p>
        </w:tc>
      </w:tr>
      <w:tr w:rsidR="00582597" w:rsidRPr="00DF3BD0" w14:paraId="186EEB25" w14:textId="77777777" w:rsidTr="001643EF">
        <w:trPr>
          <w:trHeight w:val="300"/>
        </w:trPr>
        <w:tc>
          <w:tcPr>
            <w:tcW w:w="2687" w:type="dxa"/>
            <w:noWrap/>
          </w:tcPr>
          <w:p w14:paraId="350B773D" w14:textId="77777777" w:rsidR="00582597" w:rsidRPr="00DF3BD0" w:rsidRDefault="00582597" w:rsidP="001643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</w:t>
            </w:r>
            <w:r w:rsidRPr="00BD3A3C">
              <w:rPr>
                <w:rFonts w:ascii="Times New Roman" w:eastAsia="Times New Roman" w:hAnsi="Times New Roman" w:cs="Times New Roman"/>
                <w:lang w:val="en-US"/>
              </w:rPr>
              <w:t>nti-Na</w:t>
            </w:r>
            <w:r w:rsidRPr="00BD3A3C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+</w:t>
            </w:r>
            <w:r w:rsidRPr="00BD3A3C">
              <w:rPr>
                <w:rFonts w:ascii="Times New Roman" w:eastAsia="Times New Roman" w:hAnsi="Times New Roman" w:cs="Times New Roman"/>
                <w:lang w:val="en-US"/>
              </w:rPr>
              <w:t>/K</w:t>
            </w:r>
            <w:r w:rsidRPr="00BD3A3C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+</w:t>
            </w:r>
            <w:r w:rsidRPr="00BD3A3C">
              <w:rPr>
                <w:rFonts w:ascii="Times New Roman" w:eastAsia="Times New Roman" w:hAnsi="Times New Roman" w:cs="Times New Roman"/>
                <w:lang w:val="en-US"/>
              </w:rPr>
              <w:t xml:space="preserve"> ATPase</w:t>
            </w:r>
          </w:p>
        </w:tc>
        <w:tc>
          <w:tcPr>
            <w:tcW w:w="6323" w:type="dxa"/>
            <w:noWrap/>
          </w:tcPr>
          <w:p w14:paraId="13EA23DF" w14:textId="77777777" w:rsidR="00582597" w:rsidRPr="00A22887" w:rsidRDefault="00582597" w:rsidP="001643EF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en-IN"/>
              </w:rPr>
              <w:t xml:space="preserve">Abcam </w:t>
            </w:r>
            <w:r w:rsidRPr="00BD3A3C">
              <w:rPr>
                <w:rFonts w:ascii="Times New Roman" w:eastAsia="Times New Roman" w:hAnsi="Times New Roman" w:cs="Times New Roman"/>
                <w:lang w:val="en-US"/>
              </w:rPr>
              <w:t>(Cat. No.: ab76020)</w:t>
            </w:r>
          </w:p>
        </w:tc>
      </w:tr>
      <w:tr w:rsidR="00582597" w:rsidRPr="00DF3BD0" w14:paraId="724E99CA" w14:textId="77777777" w:rsidTr="001643EF">
        <w:trPr>
          <w:trHeight w:val="300"/>
        </w:trPr>
        <w:tc>
          <w:tcPr>
            <w:tcW w:w="2687" w:type="dxa"/>
            <w:noWrap/>
          </w:tcPr>
          <w:p w14:paraId="723FA8B4" w14:textId="77777777" w:rsidR="00582597" w:rsidRPr="00DF3BD0" w:rsidRDefault="00582597" w:rsidP="001643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</w:t>
            </w:r>
            <w:r w:rsidRPr="00BD3A3C">
              <w:rPr>
                <w:rFonts w:ascii="Times New Roman" w:eastAsia="Times New Roman" w:hAnsi="Times New Roman" w:cs="Times New Roman"/>
                <w:lang w:val="en-US"/>
              </w:rPr>
              <w:t>nti-TAP1</w:t>
            </w:r>
          </w:p>
        </w:tc>
        <w:tc>
          <w:tcPr>
            <w:tcW w:w="6323" w:type="dxa"/>
            <w:noWrap/>
          </w:tcPr>
          <w:p w14:paraId="0F37FF6C" w14:textId="77777777" w:rsidR="00582597" w:rsidRPr="00DF3BD0" w:rsidRDefault="00582597" w:rsidP="001643EF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Cell Signalling Technology</w:t>
            </w:r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 xml:space="preserve"> </w:t>
            </w:r>
            <w:r w:rsidRPr="00BD3A3C">
              <w:rPr>
                <w:rFonts w:ascii="Times New Roman" w:eastAsia="Times New Roman" w:hAnsi="Times New Roman" w:cs="Times New Roman"/>
                <w:lang w:val="en-US"/>
              </w:rPr>
              <w:t>(Cat. No.: 12341S)</w:t>
            </w:r>
          </w:p>
        </w:tc>
      </w:tr>
      <w:tr w:rsidR="00582597" w:rsidRPr="00DF3BD0" w14:paraId="1B17BE3D" w14:textId="77777777" w:rsidTr="001643EF">
        <w:trPr>
          <w:trHeight w:val="300"/>
        </w:trPr>
        <w:tc>
          <w:tcPr>
            <w:tcW w:w="2687" w:type="dxa"/>
            <w:noWrap/>
          </w:tcPr>
          <w:p w14:paraId="4C6EC621" w14:textId="77777777" w:rsidR="00582597" w:rsidRPr="00DF3BD0" w:rsidRDefault="00582597" w:rsidP="001643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</w:t>
            </w:r>
            <w:r w:rsidRPr="00BD3A3C">
              <w:rPr>
                <w:rFonts w:ascii="Times New Roman" w:eastAsia="Times New Roman" w:hAnsi="Times New Roman" w:cs="Times New Roman"/>
                <w:lang w:val="en-US"/>
              </w:rPr>
              <w:t>nti-ISG15</w:t>
            </w:r>
          </w:p>
        </w:tc>
        <w:tc>
          <w:tcPr>
            <w:tcW w:w="6323" w:type="dxa"/>
            <w:noWrap/>
          </w:tcPr>
          <w:p w14:paraId="50B3C19F" w14:textId="77777777" w:rsidR="00582597" w:rsidRPr="00DF3BD0" w:rsidRDefault="00582597" w:rsidP="001643EF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Cell Signalling Technology</w:t>
            </w:r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 xml:space="preserve"> </w:t>
            </w:r>
            <w:r w:rsidRPr="00BD3A3C">
              <w:rPr>
                <w:rFonts w:ascii="Times New Roman" w:eastAsia="Times New Roman" w:hAnsi="Times New Roman" w:cs="Times New Roman"/>
                <w:lang w:val="en-US"/>
              </w:rPr>
              <w:t>(Cat. No.: 2743S)</w:t>
            </w:r>
          </w:p>
        </w:tc>
      </w:tr>
      <w:tr w:rsidR="00582597" w:rsidRPr="00DF3BD0" w14:paraId="08AACF28" w14:textId="77777777" w:rsidTr="001643EF">
        <w:trPr>
          <w:trHeight w:val="300"/>
        </w:trPr>
        <w:tc>
          <w:tcPr>
            <w:tcW w:w="2687" w:type="dxa"/>
            <w:noWrap/>
          </w:tcPr>
          <w:p w14:paraId="78E9FCF4" w14:textId="77777777" w:rsidR="00582597" w:rsidRPr="00DF3BD0" w:rsidRDefault="00582597" w:rsidP="001643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</w:t>
            </w:r>
            <w:r w:rsidRPr="00BD3A3C">
              <w:rPr>
                <w:rFonts w:ascii="Times New Roman" w:eastAsia="Times New Roman" w:hAnsi="Times New Roman" w:cs="Times New Roman"/>
                <w:lang w:val="en-US"/>
              </w:rPr>
              <w:t>nti-β-actin</w:t>
            </w:r>
          </w:p>
        </w:tc>
        <w:tc>
          <w:tcPr>
            <w:tcW w:w="6323" w:type="dxa"/>
            <w:noWrap/>
          </w:tcPr>
          <w:p w14:paraId="439A11D4" w14:textId="77777777" w:rsidR="00582597" w:rsidRPr="00DF3BD0" w:rsidRDefault="00582597" w:rsidP="001643EF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Cell Signalling Technology</w:t>
            </w:r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 xml:space="preserve"> </w:t>
            </w:r>
            <w:r w:rsidRPr="00BD3A3C">
              <w:rPr>
                <w:rFonts w:ascii="Times New Roman" w:eastAsia="Times New Roman" w:hAnsi="Times New Roman" w:cs="Times New Roman"/>
                <w:lang w:val="en-US"/>
              </w:rPr>
              <w:t>(Cat. No.: 4970S)</w:t>
            </w:r>
          </w:p>
        </w:tc>
      </w:tr>
      <w:tr w:rsidR="00582597" w:rsidRPr="00DF3BD0" w14:paraId="4B6517CD" w14:textId="77777777" w:rsidTr="001643EF">
        <w:trPr>
          <w:trHeight w:val="300"/>
        </w:trPr>
        <w:tc>
          <w:tcPr>
            <w:tcW w:w="2687" w:type="dxa"/>
            <w:noWrap/>
          </w:tcPr>
          <w:p w14:paraId="1BD9DC8B" w14:textId="77777777" w:rsidR="00582597" w:rsidRPr="00DF3BD0" w:rsidRDefault="00582597" w:rsidP="001643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505E8">
              <w:rPr>
                <w:rFonts w:ascii="Times New Roman" w:eastAsia="Times New Roman" w:hAnsi="Times New Roman" w:cs="Times New Roman"/>
                <w:lang w:val="en-US"/>
              </w:rPr>
              <w:t>Anti-Ido1</w:t>
            </w:r>
          </w:p>
        </w:tc>
        <w:tc>
          <w:tcPr>
            <w:tcW w:w="6323" w:type="dxa"/>
            <w:noWrap/>
          </w:tcPr>
          <w:p w14:paraId="0FEE7E04" w14:textId="77777777" w:rsidR="00582597" w:rsidRPr="00DF3BD0" w:rsidRDefault="00582597" w:rsidP="001643EF">
            <w:pPr>
              <w:tabs>
                <w:tab w:val="left" w:pos="2104"/>
              </w:tabs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proofErr w:type="spellStart"/>
            <w:r w:rsidRPr="000505E8">
              <w:rPr>
                <w:rFonts w:ascii="Times New Roman" w:eastAsia="Times New Roman" w:hAnsi="Times New Roman" w:cs="Times New Roman"/>
                <w:lang w:val="en-US"/>
              </w:rPr>
              <w:t>Adipogen</w:t>
            </w:r>
            <w:proofErr w:type="spellEnd"/>
            <w:r w:rsidRPr="000505E8">
              <w:rPr>
                <w:rFonts w:ascii="Times New Roman" w:eastAsia="Times New Roman" w:hAnsi="Times New Roman" w:cs="Times New Roman"/>
                <w:lang w:val="en-US"/>
              </w:rPr>
              <w:t xml:space="preserve"> (Cat. No.: AG-25A-0032)</w:t>
            </w:r>
          </w:p>
        </w:tc>
      </w:tr>
      <w:tr w:rsidR="00582597" w:rsidRPr="00DF3BD0" w14:paraId="5E7AE76E" w14:textId="77777777" w:rsidTr="001643EF">
        <w:trPr>
          <w:trHeight w:val="300"/>
        </w:trPr>
        <w:tc>
          <w:tcPr>
            <w:tcW w:w="2687" w:type="dxa"/>
            <w:noWrap/>
          </w:tcPr>
          <w:p w14:paraId="004EDDBB" w14:textId="77777777" w:rsidR="00582597" w:rsidRPr="00DF3BD0" w:rsidRDefault="00582597" w:rsidP="001643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D3A3C">
              <w:rPr>
                <w:rFonts w:ascii="Times New Roman" w:eastAsia="Times New Roman" w:hAnsi="Times New Roman" w:cs="Times New Roman"/>
                <w:lang w:val="en-US"/>
              </w:rPr>
              <w:t>Anti-NHE3 antibody</w:t>
            </w:r>
          </w:p>
        </w:tc>
        <w:tc>
          <w:tcPr>
            <w:tcW w:w="6323" w:type="dxa"/>
            <w:noWrap/>
          </w:tcPr>
          <w:p w14:paraId="6C9D02A2" w14:textId="77777777" w:rsidR="00582597" w:rsidRPr="00DF3BD0" w:rsidRDefault="00582597" w:rsidP="001643EF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 w:rsidRPr="00BD3A3C">
              <w:rPr>
                <w:rFonts w:ascii="Times New Roman" w:eastAsia="Times New Roman" w:hAnsi="Times New Roman" w:cs="Times New Roman"/>
                <w:lang w:val="en-US"/>
              </w:rPr>
              <w:t>Novus Biotech (Cat. No.: NBP1-46581)</w:t>
            </w:r>
          </w:p>
        </w:tc>
      </w:tr>
      <w:tr w:rsidR="00582597" w:rsidRPr="00DF3BD0" w14:paraId="0913E06E" w14:textId="77777777" w:rsidTr="001643EF">
        <w:trPr>
          <w:trHeight w:val="300"/>
        </w:trPr>
        <w:tc>
          <w:tcPr>
            <w:tcW w:w="2687" w:type="dxa"/>
            <w:noWrap/>
          </w:tcPr>
          <w:p w14:paraId="2C0D4273" w14:textId="77777777" w:rsidR="00582597" w:rsidRPr="00DF3BD0" w:rsidRDefault="00582597" w:rsidP="001643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nti PKGII antibodies</w:t>
            </w:r>
          </w:p>
        </w:tc>
        <w:tc>
          <w:tcPr>
            <w:tcW w:w="6323" w:type="dxa"/>
            <w:noWrap/>
          </w:tcPr>
          <w:p w14:paraId="13BB074D" w14:textId="77777777" w:rsidR="00582597" w:rsidRPr="00DF3BD0" w:rsidRDefault="00582597" w:rsidP="001643EF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Invitrogen (Cat. No. PA5-50931)</w:t>
            </w:r>
          </w:p>
        </w:tc>
      </w:tr>
    </w:tbl>
    <w:p w14:paraId="139DEFAC" w14:textId="77777777" w:rsidR="00CE62DC" w:rsidRDefault="00CE62DC"/>
    <w:sectPr w:rsidR="00CE62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597"/>
    <w:rsid w:val="002867F6"/>
    <w:rsid w:val="00582597"/>
    <w:rsid w:val="00CE6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FE693"/>
  <w15:chartTrackingRefBased/>
  <w15:docId w15:val="{FCB25DCE-41E7-4C6F-B5DE-C1EC97F4F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597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1-09-13T15:58:00Z</dcterms:created>
  <dcterms:modified xsi:type="dcterms:W3CDTF">2021-09-13T15:58:00Z</dcterms:modified>
</cp:coreProperties>
</file>